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6E3D9F">
      <w:pPr>
        <w:jc w:val="center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S3.</w:t>
      </w:r>
      <w:r>
        <w:rPr>
          <w:rFonts w:ascii="Times New Roman" w:hAnsi="Times New Roman" w:cs="Times New Roman"/>
          <w:b/>
          <w:bCs/>
          <w:sz w:val="22"/>
        </w:rPr>
        <w:t xml:space="preserve"> The sample </w:t>
      </w:r>
      <w:r>
        <w:rPr>
          <w:rFonts w:hint="eastAsia" w:ascii="Times New Roman" w:hAnsi="Times New Roman" w:cs="Times New Roman"/>
          <w:b/>
          <w:bCs/>
          <w:sz w:val="22"/>
        </w:rPr>
        <w:t>information</w:t>
      </w:r>
      <w:r>
        <w:rPr>
          <w:rFonts w:ascii="Times New Roman" w:hAnsi="Times New Roman" w:cs="Times New Roman"/>
          <w:b/>
          <w:bCs/>
          <w:sz w:val="22"/>
        </w:rPr>
        <w:t xml:space="preserve"> in the </w:t>
      </w:r>
      <w:r>
        <w:rPr>
          <w:rFonts w:hint="eastAsia" w:ascii="Times New Roman" w:hAnsi="Times New Roman" w:cs="Times New Roman"/>
          <w:b/>
          <w:bCs/>
          <w:sz w:val="22"/>
        </w:rPr>
        <w:t>GSE167363</w:t>
      </w:r>
      <w:r>
        <w:rPr>
          <w:rFonts w:ascii="Times New Roman" w:hAnsi="Times New Roman" w:cs="Times New Roman"/>
          <w:b/>
          <w:bCs/>
          <w:sz w:val="22"/>
        </w:rPr>
        <w:t xml:space="preserve"> dataset</w:t>
      </w:r>
    </w:p>
    <w:tbl>
      <w:tblPr>
        <w:tblStyle w:val="2"/>
        <w:tblW w:w="73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363"/>
        <w:gridCol w:w="2465"/>
      </w:tblGrid>
      <w:tr w14:paraId="49369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628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</w:rPr>
              <w:t>Sample GEO Acces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1AA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Sample Source Nam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8C4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Sample Collection Time</w:t>
            </w:r>
          </w:p>
        </w:tc>
      </w:tr>
      <w:tr w14:paraId="6B763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B40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102900" \o "https://www.ncbi.nlm.nih.gov/geo/query/acc.cgi?acc=GSM510290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1029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EE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ontro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8DA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NR</w:t>
            </w:r>
          </w:p>
        </w:tc>
      </w:tr>
      <w:tr w14:paraId="4EF59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ED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102901" \o "https://www.ncbi.nlm.nih.gov/geo/query/acc.cgi?acc=GSM510290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1029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F57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ontro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9AC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NR</w:t>
            </w:r>
          </w:p>
        </w:tc>
      </w:tr>
      <w:tr w14:paraId="6325D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00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102902" \o "https://www.ncbi.nlm.nih.gov/geo/query/acc.cgi?acc=GSM510290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1029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95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7F6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0 hours</w:t>
            </w:r>
          </w:p>
        </w:tc>
      </w:tr>
      <w:tr w14:paraId="2100C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FC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102903" \o "https://www.ncbi.nlm.nih.gov/geo/query/acc.cgi?acc=GSM510290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1029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25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41B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6 hours</w:t>
            </w:r>
          </w:p>
        </w:tc>
      </w:tr>
      <w:tr w14:paraId="21256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5DF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102904" \o "https://www.ncbi.nlm.nih.gov/geo/query/acc.cgi?acc=GSM510290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1029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467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68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0 hours</w:t>
            </w:r>
          </w:p>
        </w:tc>
      </w:tr>
      <w:tr w14:paraId="10FA3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BE5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102905" \o "https://www.ncbi.nlm.nih.gov/geo/query/acc.cgi?acc=GSM510290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1029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34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C0F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6 hours</w:t>
            </w:r>
          </w:p>
        </w:tc>
      </w:tr>
      <w:tr w14:paraId="110B1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73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511351" \o "https://www.ncbi.nlm.nih.gov/geo/query/acc.cgi?acc=GSM551135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5113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85F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69C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0 hours</w:t>
            </w:r>
          </w:p>
        </w:tc>
      </w:tr>
      <w:tr w14:paraId="7CA75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40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511352" \o "https://www.ncbi.nlm.nih.gov/geo/query/acc.cgi?acc=GSM55113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5113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B5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1C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6 hours</w:t>
            </w:r>
          </w:p>
        </w:tc>
      </w:tr>
      <w:tr w14:paraId="3EDFA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B6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511353" \o "https://www.ncbi.nlm.nih.gov/geo/query/acc.cgi?acc=GSM55113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5113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B75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6A4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0 hours</w:t>
            </w:r>
          </w:p>
        </w:tc>
      </w:tr>
      <w:tr w14:paraId="204EF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FF8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511354" \o "https://www.ncbi.nlm.nih.gov/geo/query/acc.cgi?acc=GSM551135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5113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22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4E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6 hours</w:t>
            </w:r>
          </w:p>
        </w:tc>
      </w:tr>
      <w:tr w14:paraId="32D19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9BC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511355" \o "https://www.ncbi.nlm.nih.gov/geo/query/acc.cgi?acc=GSM551135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5113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1D4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1B5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0 hours</w:t>
            </w:r>
          </w:p>
        </w:tc>
      </w:tr>
      <w:tr w14:paraId="06A56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7F0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SM5511356" \o "https://www.ncbi.nlm.nih.gov/geo/query/acc.cgi?acc=GSM551135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SM55113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2D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</w:rPr>
              <w:t>Seps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3C7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6 hours</w:t>
            </w:r>
          </w:p>
        </w:tc>
      </w:tr>
    </w:tbl>
    <w:p w14:paraId="0BDE7196">
      <w:pPr>
        <w:rPr>
          <w:rFonts w:hint="default"/>
          <w:lang w:val="en-US" w:eastAsia="zh-CN"/>
        </w:rPr>
      </w:pPr>
    </w:p>
    <w:p w14:paraId="5024D39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2719A4"/>
    <w:rsid w:val="7886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15</Characters>
  <Lines>0</Lines>
  <Paragraphs>0</Paragraphs>
  <TotalTime>0</TotalTime>
  <ScaleCrop>false</ScaleCrop>
  <LinksUpToDate>false</LinksUpToDate>
  <CharactersWithSpaces>33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7:21:00Z</dcterms:created>
  <dc:creator>Administrator</dc:creator>
  <cp:lastModifiedBy>blue</cp:lastModifiedBy>
  <dcterms:modified xsi:type="dcterms:W3CDTF">2025-03-27T07:4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jM4NzEzYTQxMTgwMDQ2M2ZkZjQyNjEyOTgxMTkxOTIiLCJ1c2VySWQiOiI4NDQ1MDUzMDIifQ==</vt:lpwstr>
  </property>
  <property fmtid="{D5CDD505-2E9C-101B-9397-08002B2CF9AE}" pid="4" name="ICV">
    <vt:lpwstr>BC6DE2515ED84F908031F3D606C487D4_12</vt:lpwstr>
  </property>
</Properties>
</file>